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18588" w14:textId="77777777" w:rsidR="00B70026" w:rsidRDefault="00B70026" w:rsidP="00B70026">
      <w:pPr>
        <w:spacing w:line="480" w:lineRule="auto"/>
      </w:pPr>
      <w:r>
        <w:rPr>
          <w:b/>
        </w:rPr>
        <w:t xml:space="preserve">Supplementary File 1. </w:t>
      </w:r>
      <w:r>
        <w:t>Detailed Search Strategy</w:t>
      </w:r>
    </w:p>
    <w:p w14:paraId="280C7279" w14:textId="77777777" w:rsidR="00B70026" w:rsidRDefault="00B70026" w:rsidP="00B70026">
      <w:pPr>
        <w:spacing w:line="480" w:lineRule="auto"/>
        <w:sectPr w:rsidR="00B70026" w:rsidSect="00B70026">
          <w:pgSz w:w="12240" w:h="15840"/>
          <w:pgMar w:top="720" w:right="720" w:bottom="720" w:left="720" w:header="720" w:footer="720" w:gutter="0"/>
          <w:cols w:space="720"/>
          <w:docGrid w:linePitch="299"/>
        </w:sectPr>
      </w:pPr>
      <w:r>
        <w:t xml:space="preserve">((out-of-school program OR after-school program OR before-school program OR extracurricular </w:t>
      </w:r>
      <w:proofErr w:type="spellStart"/>
      <w:r>
        <w:t>activit</w:t>
      </w:r>
      <w:proofErr w:type="spellEnd"/>
      <w:r>
        <w:t xml:space="preserve">* OR afterschool </w:t>
      </w:r>
      <w:proofErr w:type="spellStart"/>
      <w:r>
        <w:t>activit</w:t>
      </w:r>
      <w:proofErr w:type="spellEnd"/>
      <w:r>
        <w:t xml:space="preserve">* OR out-of-school time OR extended day program OR extra-curricular program OR youth development program* OR summer program OR holiday program OR co-curricular </w:t>
      </w:r>
      <w:proofErr w:type="spellStart"/>
      <w:r>
        <w:t>activit</w:t>
      </w:r>
      <w:proofErr w:type="spellEnd"/>
      <w:r>
        <w:t xml:space="preserve">* OR latchkey program OR youth club OR organized </w:t>
      </w:r>
      <w:proofErr w:type="spellStart"/>
      <w:r>
        <w:t>activit</w:t>
      </w:r>
      <w:proofErr w:type="spellEnd"/>
      <w:r>
        <w:t xml:space="preserve">* OR structured </w:t>
      </w:r>
      <w:proofErr w:type="spellStart"/>
      <w:r>
        <w:t>activit</w:t>
      </w:r>
      <w:proofErr w:type="spellEnd"/>
      <w:r>
        <w:t xml:space="preserve">* OR youth organization OR sport program OR  youth empowerment program OR leadership program OR service learning program OR YMCA OR Boys &amp; Girls Club OR 4-H program OR Scout program OR community program OR youth program OR camp OR recreation) AND (physical </w:t>
      </w:r>
      <w:proofErr w:type="spellStart"/>
      <w:r>
        <w:t>activit</w:t>
      </w:r>
      <w:proofErr w:type="spellEnd"/>
      <w:r>
        <w:t xml:space="preserve">* OR </w:t>
      </w:r>
      <w:proofErr w:type="spellStart"/>
      <w:r>
        <w:t>exercis</w:t>
      </w:r>
      <w:proofErr w:type="spellEnd"/>
      <w:r>
        <w:t xml:space="preserve">* OR physical fitness OR physical education OR sport OR workout OR active play OR active transport* OR recreation) AND (youth OR young people OR </w:t>
      </w:r>
      <w:proofErr w:type="spellStart"/>
      <w:r>
        <w:t>adolescen</w:t>
      </w:r>
      <w:proofErr w:type="spellEnd"/>
      <w:r>
        <w:t>* OR teen OR teenager OR juvenile OR minor OR child* OR young adult OR tween OR pre-teen OR preteen OR school-age OR school age OR student OR pupil) AND ( rural* OR town OR village OR remote area OR non-metropolitan OR non-urban))</w:t>
      </w:r>
    </w:p>
    <w:p w14:paraId="00904B0D" w14:textId="77777777" w:rsidR="00B70026" w:rsidRDefault="00B70026" w:rsidP="00B70026">
      <w:r>
        <w:rPr>
          <w:b/>
        </w:rPr>
        <w:lastRenderedPageBreak/>
        <w:t xml:space="preserve">Supplementary File 2. </w:t>
      </w:r>
      <w:r>
        <w:t>Extraction Template</w:t>
      </w:r>
    </w:p>
    <w:p w14:paraId="3A9BE2F4" w14:textId="77777777" w:rsidR="00B70026" w:rsidRDefault="00B70026" w:rsidP="00B70026"/>
    <w:p w14:paraId="095E6B15" w14:textId="77777777" w:rsidR="00B70026" w:rsidRDefault="00B70026" w:rsidP="00B70026">
      <w:pPr>
        <w:numPr>
          <w:ilvl w:val="0"/>
          <w:numId w:val="1"/>
        </w:numPr>
        <w:spacing w:line="480" w:lineRule="auto"/>
      </w:pPr>
      <w:r>
        <w:t>Study Title</w:t>
      </w:r>
    </w:p>
    <w:p w14:paraId="063ECBAA" w14:textId="77777777" w:rsidR="00B70026" w:rsidRDefault="00B70026" w:rsidP="00B70026">
      <w:pPr>
        <w:numPr>
          <w:ilvl w:val="0"/>
          <w:numId w:val="1"/>
        </w:numPr>
        <w:spacing w:line="480" w:lineRule="auto"/>
      </w:pPr>
      <w:r>
        <w:t>Lead Author Last Name</w:t>
      </w:r>
    </w:p>
    <w:p w14:paraId="3217F3BA" w14:textId="77777777" w:rsidR="00B70026" w:rsidRDefault="00B70026" w:rsidP="00B70026">
      <w:pPr>
        <w:numPr>
          <w:ilvl w:val="0"/>
          <w:numId w:val="1"/>
        </w:numPr>
        <w:spacing w:line="480" w:lineRule="auto"/>
      </w:pPr>
      <w:r>
        <w:t>Study Publication Year</w:t>
      </w:r>
    </w:p>
    <w:p w14:paraId="5BEDFE89" w14:textId="77777777" w:rsidR="00B70026" w:rsidRDefault="00B70026" w:rsidP="00B70026">
      <w:pPr>
        <w:numPr>
          <w:ilvl w:val="0"/>
          <w:numId w:val="1"/>
        </w:numPr>
        <w:spacing w:line="480" w:lineRule="auto"/>
      </w:pPr>
      <w:r>
        <w:t>Study Type</w:t>
      </w:r>
    </w:p>
    <w:p w14:paraId="544AB10C" w14:textId="77777777" w:rsidR="00B70026" w:rsidRDefault="00B70026" w:rsidP="00B70026">
      <w:pPr>
        <w:numPr>
          <w:ilvl w:val="1"/>
          <w:numId w:val="1"/>
        </w:numPr>
        <w:spacing w:line="480" w:lineRule="auto"/>
      </w:pPr>
      <w:r>
        <w:t>Quantitative</w:t>
      </w:r>
    </w:p>
    <w:p w14:paraId="50770D0C" w14:textId="77777777" w:rsidR="00B70026" w:rsidRDefault="00B70026" w:rsidP="00B70026">
      <w:pPr>
        <w:numPr>
          <w:ilvl w:val="2"/>
          <w:numId w:val="1"/>
        </w:numPr>
        <w:spacing w:line="480" w:lineRule="auto"/>
      </w:pPr>
      <w:r>
        <w:t xml:space="preserve">Longitudinal </w:t>
      </w:r>
    </w:p>
    <w:p w14:paraId="023C7096" w14:textId="77777777" w:rsidR="00B70026" w:rsidRDefault="00B70026" w:rsidP="00B70026">
      <w:pPr>
        <w:numPr>
          <w:ilvl w:val="2"/>
          <w:numId w:val="1"/>
        </w:numPr>
        <w:spacing w:line="480" w:lineRule="auto"/>
      </w:pPr>
      <w:r>
        <w:t>Cross-sectional</w:t>
      </w:r>
    </w:p>
    <w:p w14:paraId="63B7DB32" w14:textId="77777777" w:rsidR="00B70026" w:rsidRDefault="00B70026" w:rsidP="00B70026">
      <w:pPr>
        <w:numPr>
          <w:ilvl w:val="1"/>
          <w:numId w:val="1"/>
        </w:numPr>
        <w:spacing w:line="480" w:lineRule="auto"/>
      </w:pPr>
      <w:r>
        <w:t>Qualitative</w:t>
      </w:r>
    </w:p>
    <w:p w14:paraId="1F60E98E" w14:textId="77777777" w:rsidR="00B70026" w:rsidRDefault="00B70026" w:rsidP="00B70026">
      <w:pPr>
        <w:numPr>
          <w:ilvl w:val="1"/>
          <w:numId w:val="1"/>
        </w:numPr>
        <w:spacing w:line="480" w:lineRule="auto"/>
      </w:pPr>
      <w:r>
        <w:t>Mixed Methods</w:t>
      </w:r>
    </w:p>
    <w:p w14:paraId="63ECB5A4" w14:textId="77777777" w:rsidR="00B70026" w:rsidRDefault="00B70026" w:rsidP="00B70026">
      <w:pPr>
        <w:numPr>
          <w:ilvl w:val="1"/>
          <w:numId w:val="1"/>
        </w:numPr>
        <w:spacing w:line="480" w:lineRule="auto"/>
      </w:pPr>
      <w:r>
        <w:t>Other</w:t>
      </w:r>
    </w:p>
    <w:p w14:paraId="0B01323E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Setting/Cohort if applicable</w:t>
      </w:r>
    </w:p>
    <w:p w14:paraId="47F129F2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Location (State(s), Cities)</w:t>
      </w:r>
    </w:p>
    <w:p w14:paraId="09E31650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Time Period of Data Collection (Month and Year)</w:t>
      </w:r>
    </w:p>
    <w:p w14:paraId="67DBB607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Definition of rural</w:t>
      </w:r>
    </w:p>
    <w:p w14:paraId="72E328DF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Generic urban/rural classification</w:t>
      </w:r>
    </w:p>
    <w:p w14:paraId="0FA3D64C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Census tracts</w:t>
      </w:r>
    </w:p>
    <w:p w14:paraId="1B60C8A6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ZIP code tabulation</w:t>
      </w:r>
    </w:p>
    <w:p w14:paraId="6AFE5421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County-level</w:t>
      </w:r>
    </w:p>
    <w:p w14:paraId="39EE6F4C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OMB definitions of metro and micropolitan statistical areas</w:t>
      </w:r>
    </w:p>
    <w:p w14:paraId="0B309373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USDA-ERS</w:t>
      </w:r>
    </w:p>
    <w:p w14:paraId="61955846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RUCA</w:t>
      </w:r>
    </w:p>
    <w:p w14:paraId="396869CB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RCC</w:t>
      </w:r>
    </w:p>
    <w:p w14:paraId="75AF6DF4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UIC</w:t>
      </w:r>
    </w:p>
    <w:p w14:paraId="661A2858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FAR</w:t>
      </w:r>
    </w:p>
    <w:p w14:paraId="148A97CE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Federal Office of Rural Health Policy at the HRSA</w:t>
      </w:r>
    </w:p>
    <w:p w14:paraId="23EE7987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NCHS at CDC definition</w:t>
      </w:r>
    </w:p>
    <w:p w14:paraId="0EB8F2A8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CBSAs</w:t>
      </w:r>
    </w:p>
    <w:p w14:paraId="6841DCDD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lastRenderedPageBreak/>
        <w:t>Department of Education definition</w:t>
      </w:r>
    </w:p>
    <w:p w14:paraId="41C2EF37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Other</w:t>
      </w:r>
    </w:p>
    <w:p w14:paraId="6E5FDE27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Participant Characteristics</w:t>
      </w:r>
    </w:p>
    <w:p w14:paraId="6EDA81D0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Type (e.g., youth, parent, staff)</w:t>
      </w:r>
    </w:p>
    <w:p w14:paraId="4FB30E4F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Sample Size</w:t>
      </w:r>
    </w:p>
    <w:p w14:paraId="2338CF62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Mean Age</w:t>
      </w:r>
    </w:p>
    <w:p w14:paraId="55789E8B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Percent Male/Female</w:t>
      </w:r>
    </w:p>
    <w:p w14:paraId="0F672054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Race/ethnicity breakdown</w:t>
      </w:r>
    </w:p>
    <w:p w14:paraId="024FE43A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Out of School Structured Activities Included</w:t>
      </w:r>
    </w:p>
    <w:p w14:paraId="4DF330E7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 xml:space="preserve">Descriptive Statistics on Participation in </w:t>
      </w:r>
      <w:proofErr w:type="gramStart"/>
      <w:r>
        <w:t>out of school</w:t>
      </w:r>
      <w:proofErr w:type="gramEnd"/>
      <w:r>
        <w:t xml:space="preserve"> structured activities</w:t>
      </w:r>
    </w:p>
    <w:p w14:paraId="05A7F1BB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Rate of participation</w:t>
      </w:r>
    </w:p>
    <w:p w14:paraId="16F134F4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Statistical differences explored between boys/girls</w:t>
      </w:r>
    </w:p>
    <w:p w14:paraId="3E8939F3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 xml:space="preserve">Statistical differences explored by other child demographics  </w:t>
      </w:r>
    </w:p>
    <w:p w14:paraId="3180F9CB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Barriers to Participation</w:t>
      </w:r>
    </w:p>
    <w:p w14:paraId="3BFBA468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Facilitators of Participation</w:t>
      </w:r>
    </w:p>
    <w:p w14:paraId="3FDF0472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Methods used to assess barriers/facilitators</w:t>
      </w:r>
    </w:p>
    <w:p w14:paraId="69BA5B02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Survey Type</w:t>
      </w:r>
    </w:p>
    <w:p w14:paraId="2D425483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Interviews (semi-structured, focus group, etc.)</w:t>
      </w:r>
    </w:p>
    <w:p w14:paraId="64B0F7EF" w14:textId="77777777" w:rsidR="00B70026" w:rsidRDefault="00B70026" w:rsidP="00B70026">
      <w:pPr>
        <w:numPr>
          <w:ilvl w:val="1"/>
          <w:numId w:val="2"/>
        </w:numPr>
        <w:spacing w:line="480" w:lineRule="auto"/>
      </w:pPr>
      <w:r>
        <w:t>Parent vs. self-report</w:t>
      </w:r>
    </w:p>
    <w:p w14:paraId="74247D90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Funding sources</w:t>
      </w:r>
    </w:p>
    <w:p w14:paraId="36F1F32D" w14:textId="77777777" w:rsidR="00B70026" w:rsidRDefault="00B70026" w:rsidP="00B70026">
      <w:pPr>
        <w:numPr>
          <w:ilvl w:val="0"/>
          <w:numId w:val="2"/>
        </w:numPr>
        <w:spacing w:line="480" w:lineRule="auto"/>
      </w:pPr>
      <w:r>
        <w:t>Reported conflicts of interest</w:t>
      </w:r>
    </w:p>
    <w:p w14:paraId="7B0AD48B" w14:textId="77777777" w:rsidR="00B70026" w:rsidRDefault="00B70026" w:rsidP="00B70026">
      <w:pPr>
        <w:numPr>
          <w:ilvl w:val="0"/>
          <w:numId w:val="2"/>
        </w:numPr>
        <w:spacing w:after="240" w:line="480" w:lineRule="auto"/>
      </w:pPr>
      <w:r>
        <w:t xml:space="preserve">Study Quality – AXIS Tool </w:t>
      </w:r>
    </w:p>
    <w:p w14:paraId="1DB956FC" w14:textId="77777777" w:rsidR="00B70026" w:rsidRDefault="00B70026"/>
    <w:sectPr w:rsidR="00B70026" w:rsidSect="00B70026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C448A"/>
    <w:multiLevelType w:val="multilevel"/>
    <w:tmpl w:val="28D4B0A4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DF167D"/>
    <w:multiLevelType w:val="multilevel"/>
    <w:tmpl w:val="E5824A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74943451">
    <w:abstractNumId w:val="1"/>
  </w:num>
  <w:num w:numId="2" w16cid:durableId="707611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026"/>
    <w:rsid w:val="00AD6E74"/>
    <w:rsid w:val="00B7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AF4C1"/>
  <w15:chartTrackingRefBased/>
  <w15:docId w15:val="{FE64BE0E-74AB-4329-89B7-CF2606D1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02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02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70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1973</Characters>
  <Application>Microsoft Office Word</Application>
  <DocSecurity>0</DocSecurity>
  <Lines>61</Lines>
  <Paragraphs>56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Johnson</dc:creator>
  <cp:keywords/>
  <dc:description/>
  <cp:lastModifiedBy>Ashleigh Johnson</cp:lastModifiedBy>
  <cp:revision>1</cp:revision>
  <dcterms:created xsi:type="dcterms:W3CDTF">2025-11-25T17:42:00Z</dcterms:created>
  <dcterms:modified xsi:type="dcterms:W3CDTF">2025-11-25T17:43:00Z</dcterms:modified>
</cp:coreProperties>
</file>